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576" w:rsidRPr="00980576" w:rsidRDefault="00980576" w:rsidP="009805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Pr="00897CD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B979EE">
        <w:rPr>
          <w:rFonts w:ascii="Times New Roman" w:hAnsi="Times New Roman" w:cs="Times New Roman"/>
          <w:sz w:val="24"/>
          <w:szCs w:val="24"/>
        </w:rPr>
        <w:t>Isolated rhizospheric fungal strains from lindane polluted soil with their percentage incid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79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1486"/>
        <w:gridCol w:w="1289"/>
      </w:tblGrid>
      <w:tr w:rsidR="00C53B30" w:rsidRPr="00C53B30" w:rsidTr="00980576">
        <w:trPr>
          <w:trHeight w:val="61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ungal Species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b/>
                <w:sz w:val="20"/>
                <w:szCs w:val="20"/>
              </w:rPr>
              <w:t>SOIL 4 (N=5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b/>
                <w:sz w:val="20"/>
                <w:szCs w:val="20"/>
              </w:rPr>
              <w:t>% Incidence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6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8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82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251284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251284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4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</w:tr>
      <w:tr w:rsidR="00C53B30" w:rsidRPr="00C53B30" w:rsidTr="0028399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</w:tr>
      <w:tr w:rsidR="00C53B30" w:rsidRPr="00C53B30" w:rsidTr="0028399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asemo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</w:tr>
      <w:tr w:rsidR="00C53B30" w:rsidRPr="00C53B30" w:rsidTr="0028399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T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3B30">
              <w:rPr>
                <w:rFonts w:ascii="Times New Roman" w:eastAsia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576" w:rsidRPr="00C53B30" w:rsidRDefault="00980576" w:rsidP="0028399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980576" w:rsidRPr="006C3DD2" w:rsidRDefault="00980576" w:rsidP="009805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3DD2">
        <w:rPr>
          <w:rFonts w:ascii="Times New Roman" w:hAnsi="Times New Roman" w:cs="Times New Roman"/>
          <w:sz w:val="20"/>
          <w:szCs w:val="20"/>
        </w:rPr>
        <w:t>N = Total number of fungi isolated; TNIT = Total number of Incident Time, Only isolate with more than 50% percentage incidence were selected for further studies.</w:t>
      </w:r>
    </w:p>
    <w:p w:rsidR="00980576" w:rsidRDefault="00980576" w:rsidP="00897CD4">
      <w:pPr>
        <w:rPr>
          <w:rFonts w:ascii="Times New Roman" w:hAnsi="Times New Roman" w:cs="Times New Roman"/>
          <w:b/>
        </w:rPr>
      </w:pPr>
    </w:p>
    <w:p w:rsidR="00980576" w:rsidRDefault="00980576" w:rsidP="00897CD4">
      <w:pPr>
        <w:rPr>
          <w:rFonts w:ascii="Times New Roman" w:hAnsi="Times New Roman" w:cs="Times New Roman"/>
          <w:b/>
        </w:rPr>
      </w:pPr>
    </w:p>
    <w:p w:rsidR="00980576" w:rsidRDefault="00980576" w:rsidP="00897CD4">
      <w:pPr>
        <w:rPr>
          <w:rFonts w:ascii="Times New Roman" w:hAnsi="Times New Roman" w:cs="Times New Roman"/>
          <w:b/>
        </w:rPr>
      </w:pPr>
    </w:p>
    <w:p w:rsidR="00251284" w:rsidRDefault="00251284" w:rsidP="00897CD4">
      <w:pPr>
        <w:rPr>
          <w:rFonts w:ascii="Times New Roman" w:hAnsi="Times New Roman" w:cs="Times New Roman"/>
          <w:b/>
        </w:rPr>
      </w:pPr>
    </w:p>
    <w:p w:rsidR="00C53B30" w:rsidRDefault="00C53B30" w:rsidP="00897CD4">
      <w:pPr>
        <w:rPr>
          <w:rFonts w:ascii="Times New Roman" w:hAnsi="Times New Roman" w:cs="Times New Roman"/>
          <w:b/>
        </w:rPr>
      </w:pPr>
    </w:p>
    <w:p w:rsidR="00251284" w:rsidRDefault="00251284" w:rsidP="00897CD4">
      <w:pPr>
        <w:rPr>
          <w:rFonts w:ascii="Times New Roman" w:hAnsi="Times New Roman" w:cs="Times New Roman"/>
          <w:b/>
        </w:rPr>
      </w:pPr>
    </w:p>
    <w:sectPr w:rsidR="00251284" w:rsidSect="00732229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D4"/>
    <w:rsid w:val="00251284"/>
    <w:rsid w:val="00257CEA"/>
    <w:rsid w:val="005002AA"/>
    <w:rsid w:val="0053600E"/>
    <w:rsid w:val="00732229"/>
    <w:rsid w:val="00897CD4"/>
    <w:rsid w:val="00980576"/>
    <w:rsid w:val="00C53B30"/>
    <w:rsid w:val="00C80DAA"/>
    <w:rsid w:val="00DC3690"/>
    <w:rsid w:val="00DC5E75"/>
    <w:rsid w:val="00EA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97270-06CC-4541-924C-6F3A2D7B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97CD4"/>
    <w:rPr>
      <w:rFonts w:ascii="Calibri" w:eastAsia="Calibri" w:hAnsi="Calibri"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257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oloye M.D.</dc:creator>
  <cp:keywords/>
  <dc:description/>
  <cp:lastModifiedBy>Asemoloye M.D.</cp:lastModifiedBy>
  <cp:revision>2</cp:revision>
  <dcterms:created xsi:type="dcterms:W3CDTF">2017-08-18T13:57:00Z</dcterms:created>
  <dcterms:modified xsi:type="dcterms:W3CDTF">2017-08-18T13:57:00Z</dcterms:modified>
</cp:coreProperties>
</file>